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E6F82" w14:textId="54453217" w:rsidR="00AC64FB" w:rsidRPr="00AC64FB" w:rsidRDefault="00AC64FB" w:rsidP="00AC64FB">
      <w:pPr>
        <w:ind w:firstLine="0"/>
        <w:rPr>
          <w:rFonts w:eastAsia="宋体" w:hint="eastAsia"/>
          <w:b/>
          <w:bCs/>
          <w:lang w:eastAsia="zh-CN"/>
        </w:rPr>
      </w:pPr>
      <w:r w:rsidRPr="00AC64FB">
        <w:rPr>
          <w:rFonts w:eastAsia="宋体" w:hint="eastAsia"/>
          <w:b/>
          <w:bCs/>
          <w:lang w:eastAsia="zh-CN"/>
        </w:rPr>
        <w:t>T</w:t>
      </w:r>
      <w:r w:rsidRPr="00AC64FB">
        <w:rPr>
          <w:rFonts w:eastAsia="宋体"/>
          <w:b/>
          <w:bCs/>
          <w:lang w:eastAsia="zh-CN"/>
        </w:rPr>
        <w:t>able S1.</w:t>
      </w:r>
      <w:r w:rsidRPr="00AC64FB">
        <w:rPr>
          <w:b/>
          <w:bCs/>
        </w:rPr>
        <w:t xml:space="preserve"> </w:t>
      </w:r>
      <w:r w:rsidRPr="00AC64FB">
        <w:rPr>
          <w:rFonts w:eastAsia="宋体"/>
          <w:b/>
          <w:bCs/>
          <w:lang w:eastAsia="zh-CN"/>
        </w:rPr>
        <w:t xml:space="preserve">Checklist of TRIPOD statement. </w:t>
      </w:r>
    </w:p>
    <w:tbl>
      <w:tblPr>
        <w:tblStyle w:val="a6"/>
        <w:tblW w:w="10129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37"/>
        <w:gridCol w:w="1376"/>
      </w:tblGrid>
      <w:tr w:rsidR="00512680" w:rsidRPr="009078C3" w14:paraId="4CA4CF54" w14:textId="77777777" w:rsidTr="00D82898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056B25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37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C70992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C70992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193EEA42" w14:textId="0A291711" w:rsidR="00F13104" w:rsidRPr="00C70992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70992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FDCD5F4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608E315" w14:textId="223EECAB" w:rsidR="006F1BF0" w:rsidRPr="00C70992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75CFD67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57247E9" w14:textId="27166B8D" w:rsidR="006F1BF0" w:rsidRPr="00C70992" w:rsidRDefault="00540FCD" w:rsidP="002304DF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51CCE738" w14:textId="28B7F47E" w:rsidR="009748F3" w:rsidRPr="00C70992" w:rsidRDefault="009748F3" w:rsidP="00540FCD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C70992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EA79681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E45A7E8" w14:textId="193497AE" w:rsidR="006F1BF0" w:rsidRPr="00C70992" w:rsidRDefault="00D82898" w:rsidP="009B563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Introduction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>P</w:t>
            </w:r>
            <w:r w:rsidR="00466B2D" w:rsidRPr="00C70992">
              <w:rPr>
                <w:rFonts w:cs="Tahoma"/>
                <w:sz w:val="16"/>
                <w:szCs w:val="16"/>
              </w:rPr>
              <w:t>ara1</w:t>
            </w:r>
            <w:r w:rsidR="002304DF" w:rsidRPr="00C70992">
              <w:rPr>
                <w:rFonts w:cs="Tahoma"/>
                <w:sz w:val="16"/>
                <w:szCs w:val="16"/>
              </w:rPr>
              <w:t>,2</w:t>
            </w:r>
          </w:p>
        </w:tc>
      </w:tr>
      <w:tr w:rsidR="003322EA" w:rsidRPr="009078C3" w14:paraId="4E4E12FC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1DCA7390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B784DB6" w14:textId="6D283009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49FBCF" w14:textId="6B47164A" w:rsidR="006F1BF0" w:rsidRPr="00C70992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Introduction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 xml:space="preserve">Para </w:t>
            </w:r>
            <w:r w:rsidR="0068251E">
              <w:rPr>
                <w:rFonts w:cs="Tahoma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6D178C16" w14:textId="53367DAA" w:rsidR="009748F3" w:rsidRPr="00C70992" w:rsidRDefault="009748F3" w:rsidP="00540FCD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A1471A" w14:textId="3D60CCB5" w:rsidR="00D82898" w:rsidRPr="00C70992" w:rsidRDefault="00D82898" w:rsidP="009B563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</w:t>
            </w:r>
            <w:r w:rsidR="00CE18A7" w:rsidRPr="00C70992">
              <w:rPr>
                <w:rFonts w:cs="Tahoma"/>
                <w:sz w:val="16"/>
                <w:szCs w:val="16"/>
              </w:rPr>
              <w:t>-data source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 xml:space="preserve">Para </w:t>
            </w:r>
            <w:r w:rsidR="00324C8F" w:rsidRPr="00C70992">
              <w:rPr>
                <w:rFonts w:cs="Tahoma"/>
                <w:sz w:val="16"/>
                <w:szCs w:val="16"/>
              </w:rPr>
              <w:t>2</w:t>
            </w:r>
            <w:r w:rsidR="00DF196C">
              <w:rPr>
                <w:rFonts w:cs="Tahoma"/>
                <w:sz w:val="16"/>
                <w:szCs w:val="16"/>
              </w:rPr>
              <w:t>,</w:t>
            </w:r>
            <w:r w:rsidR="002304DF" w:rsidRPr="00C70992">
              <w:rPr>
                <w:rFonts w:cs="Tahoma"/>
                <w:sz w:val="16"/>
                <w:szCs w:val="16"/>
              </w:rPr>
              <w:t>3</w:t>
            </w:r>
          </w:p>
        </w:tc>
      </w:tr>
      <w:tr w:rsidR="00103B40" w:rsidRPr="009078C3" w14:paraId="3B0EDEBF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2158D0D5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3D3AFE0" w14:textId="001FB777" w:rsidR="006F1BF0" w:rsidRPr="00C70992" w:rsidRDefault="00D82898" w:rsidP="009B563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</w:t>
            </w:r>
            <w:r w:rsidR="00CE18A7" w:rsidRPr="00C70992">
              <w:rPr>
                <w:rFonts w:cs="Tahoma"/>
                <w:sz w:val="16"/>
                <w:szCs w:val="16"/>
              </w:rPr>
              <w:t>-data source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>Para 2</w:t>
            </w:r>
            <w:r w:rsidR="002304DF" w:rsidRPr="00C70992">
              <w:rPr>
                <w:rFonts w:cs="Tahoma"/>
                <w:sz w:val="16"/>
                <w:szCs w:val="16"/>
              </w:rPr>
              <w:t>,3</w:t>
            </w:r>
          </w:p>
        </w:tc>
      </w:tr>
      <w:tr w:rsidR="003322EA" w:rsidRPr="009078C3" w14:paraId="175E4ABF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0A58A3A0" w14:textId="74B00CB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589ED39" w14:textId="5BCE0E7F" w:rsidR="006F1BF0" w:rsidRPr="00C70992" w:rsidRDefault="00D82898" w:rsidP="009B563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</w:t>
            </w:r>
            <w:r w:rsidR="00CE18A7" w:rsidRPr="00C70992">
              <w:rPr>
                <w:rFonts w:cs="Tahoma"/>
                <w:sz w:val="16"/>
                <w:szCs w:val="16"/>
              </w:rPr>
              <w:t>-data source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>Para 2</w:t>
            </w:r>
            <w:r w:rsidR="00324C8F" w:rsidRPr="00C70992">
              <w:rPr>
                <w:rFonts w:cs="Tahoma"/>
                <w:sz w:val="16"/>
                <w:szCs w:val="16"/>
              </w:rPr>
              <w:t>,3 and Table S2</w:t>
            </w:r>
          </w:p>
        </w:tc>
      </w:tr>
      <w:tr w:rsidR="003322EA" w:rsidRPr="009078C3" w14:paraId="0AD90212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6613E61D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281BDD1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65BCD20" w14:textId="0B0EF5CF" w:rsidR="006F1BF0" w:rsidRPr="00C70992" w:rsidRDefault="00D82898" w:rsidP="009B563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</w:t>
            </w:r>
            <w:r w:rsidR="00CE18A7" w:rsidRPr="00C70992">
              <w:rPr>
                <w:rFonts w:cs="Tahoma"/>
                <w:sz w:val="16"/>
                <w:szCs w:val="16"/>
              </w:rPr>
              <w:t>-data source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>Para 2</w:t>
            </w:r>
            <w:r w:rsidR="00324C8F" w:rsidRPr="00C70992">
              <w:rPr>
                <w:rFonts w:cs="Tahoma"/>
                <w:sz w:val="16"/>
                <w:szCs w:val="16"/>
              </w:rPr>
              <w:t>,3</w:t>
            </w:r>
            <w:r w:rsidRPr="00C70992">
              <w:rPr>
                <w:rFonts w:cs="Tahoma"/>
                <w:sz w:val="16"/>
                <w:szCs w:val="16"/>
              </w:rPr>
              <w:t xml:space="preserve"> and Fig 1</w:t>
            </w:r>
          </w:p>
        </w:tc>
      </w:tr>
      <w:tr w:rsidR="003322EA" w:rsidRPr="009078C3" w14:paraId="022B811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242DF7E4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9193614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3C5F94" w14:textId="5F222BF0" w:rsidR="006F1BF0" w:rsidRPr="00C70992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103B40" w:rsidRPr="009078C3" w14:paraId="2E715C04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D2C74AD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D84E5D1" w14:textId="5DFD68F8" w:rsidR="006F1BF0" w:rsidRPr="00C70992" w:rsidRDefault="00DF196C" w:rsidP="00540FCD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-data source Para 2</w:t>
            </w:r>
            <w:r>
              <w:rPr>
                <w:rFonts w:cs="Tahoma"/>
                <w:sz w:val="16"/>
                <w:szCs w:val="16"/>
              </w:rPr>
              <w:t xml:space="preserve">; </w:t>
            </w:r>
            <w:r w:rsidR="00D82898" w:rsidRPr="00C70992">
              <w:rPr>
                <w:rFonts w:cs="Tahoma"/>
                <w:sz w:val="16"/>
                <w:szCs w:val="16"/>
              </w:rPr>
              <w:t>Methods</w:t>
            </w:r>
            <w:r w:rsidR="00CE18A7" w:rsidRPr="00C70992">
              <w:rPr>
                <w:rFonts w:cs="Tahoma"/>
                <w:sz w:val="16"/>
                <w:szCs w:val="16"/>
              </w:rPr>
              <w:t>-</w:t>
            </w:r>
            <w:r w:rsidR="00CE18A7" w:rsidRPr="00C70992">
              <w:t xml:space="preserve"> </w:t>
            </w:r>
            <w:r w:rsidR="00CE18A7" w:rsidRPr="00C70992">
              <w:rPr>
                <w:rFonts w:cs="Tahoma"/>
                <w:sz w:val="16"/>
                <w:szCs w:val="16"/>
              </w:rPr>
              <w:t>Endpoint and Variables</w:t>
            </w:r>
            <w:r w:rsidR="00D82898" w:rsidRPr="00C70992">
              <w:rPr>
                <w:rFonts w:cs="Tahoma"/>
                <w:sz w:val="16"/>
                <w:szCs w:val="16"/>
              </w:rPr>
              <w:t xml:space="preserve"> Para </w:t>
            </w:r>
            <w:r w:rsidR="00CE18A7" w:rsidRPr="00C70992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6348D5D7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F6B7D06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9A82965" w14:textId="54A75F8E" w:rsidR="006F1BF0" w:rsidRPr="00C70992" w:rsidRDefault="0068251E" w:rsidP="00540FCD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NA; </w:t>
            </w:r>
            <w:r w:rsidR="00E12947">
              <w:rPr>
                <w:rFonts w:cs="Tahoma"/>
                <w:sz w:val="16"/>
                <w:szCs w:val="16"/>
              </w:rPr>
              <w:t xml:space="preserve">Collected from SEER </w:t>
            </w:r>
            <w:r w:rsidR="005B04B0" w:rsidRPr="00C70992">
              <w:rPr>
                <w:rFonts w:cs="Tahoma"/>
                <w:sz w:val="16"/>
                <w:szCs w:val="16"/>
              </w:rPr>
              <w:t>public database</w:t>
            </w:r>
          </w:p>
        </w:tc>
      </w:tr>
      <w:tr w:rsidR="003322EA" w:rsidRPr="009078C3" w14:paraId="237EC6A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15F4586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C91C90A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FDA4465" w14:textId="2342D58D" w:rsidR="006F1BF0" w:rsidRPr="00C70992" w:rsidRDefault="00E84948" w:rsidP="009B563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-</w:t>
            </w:r>
            <w:r w:rsidRPr="00C70992"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>Endpoint and Variables Para 2</w:t>
            </w:r>
            <w:r w:rsidR="00D82898" w:rsidRPr="00C70992">
              <w:rPr>
                <w:rFonts w:cs="Tahoma"/>
                <w:sz w:val="16"/>
                <w:szCs w:val="16"/>
              </w:rPr>
              <w:t xml:space="preserve"> and Table </w:t>
            </w:r>
            <w:r w:rsidR="005B04B0" w:rsidRPr="00C70992">
              <w:rPr>
                <w:rFonts w:cs="Tahoma"/>
                <w:sz w:val="16"/>
                <w:szCs w:val="16"/>
              </w:rPr>
              <w:t>1</w:t>
            </w:r>
          </w:p>
        </w:tc>
      </w:tr>
      <w:tr w:rsidR="005B04B0" w:rsidRPr="009078C3" w14:paraId="0EFEB8E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023DCC44" w:rsidR="005B04B0" w:rsidRPr="009078C3" w:rsidRDefault="005B04B0" w:rsidP="005B04B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2B9F3FD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2D20B0D" w14:textId="719993E5" w:rsidR="005B04B0" w:rsidRPr="00C70992" w:rsidRDefault="0068251E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NA; </w:t>
            </w:r>
            <w:r w:rsidR="00E12947">
              <w:rPr>
                <w:rFonts w:cs="Tahoma"/>
                <w:sz w:val="16"/>
                <w:szCs w:val="16"/>
              </w:rPr>
              <w:t xml:space="preserve">Collected from SEER </w:t>
            </w:r>
            <w:r w:rsidR="00E12947" w:rsidRPr="00C70992">
              <w:rPr>
                <w:rFonts w:cs="Tahoma"/>
                <w:sz w:val="16"/>
                <w:szCs w:val="16"/>
              </w:rPr>
              <w:t>public database</w:t>
            </w:r>
          </w:p>
        </w:tc>
      </w:tr>
      <w:tr w:rsidR="005B04B0" w:rsidRPr="009078C3" w14:paraId="72BB19D9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6F88A8EF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9CDF462" w14:textId="77777777" w:rsidR="005B04B0" w:rsidRPr="009078C3" w:rsidRDefault="005B04B0" w:rsidP="005B04B0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D25159D" w14:textId="26EFCCBA" w:rsidR="005B04B0" w:rsidRPr="00C70992" w:rsidRDefault="00E84948" w:rsidP="009B563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-data source Para 2,3 and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Fig 1</w:t>
            </w:r>
          </w:p>
        </w:tc>
      </w:tr>
      <w:tr w:rsidR="005B04B0" w:rsidRPr="009078C3" w14:paraId="322E1749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05C839E3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A5C006E" w14:textId="20E4BC19" w:rsidR="005B04B0" w:rsidRPr="009078C3" w:rsidRDefault="005B04B0" w:rsidP="005B04B0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68973D9" w14:textId="61407F51" w:rsidR="005B04B0" w:rsidRPr="00C70992" w:rsidRDefault="005B04B0" w:rsidP="009B563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</w:t>
            </w:r>
            <w:r w:rsidR="00E84948" w:rsidRPr="00C70992">
              <w:rPr>
                <w:rFonts w:cs="Tahoma"/>
                <w:sz w:val="16"/>
                <w:szCs w:val="16"/>
              </w:rPr>
              <w:t>-</w:t>
            </w:r>
            <w:r w:rsidR="0068251E">
              <w:t xml:space="preserve"> </w:t>
            </w:r>
            <w:r w:rsidR="0068251E" w:rsidRPr="0068251E">
              <w:rPr>
                <w:rFonts w:cs="Tahoma"/>
                <w:sz w:val="16"/>
                <w:szCs w:val="16"/>
              </w:rPr>
              <w:t>Establishment of the Prediction Model</w:t>
            </w:r>
            <w:r w:rsidR="009B5632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 xml:space="preserve">Para </w:t>
            </w:r>
            <w:r w:rsidR="0068251E">
              <w:rPr>
                <w:rFonts w:cs="Tahoma"/>
                <w:sz w:val="16"/>
                <w:szCs w:val="16"/>
              </w:rPr>
              <w:t>1</w:t>
            </w:r>
          </w:p>
        </w:tc>
      </w:tr>
      <w:tr w:rsidR="005B04B0" w:rsidRPr="009078C3" w14:paraId="63BC6F6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52B0C328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C07BD45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FF4F735" w14:textId="0DF76013" w:rsidR="005B04B0" w:rsidRPr="00C70992" w:rsidRDefault="0068251E" w:rsidP="009B563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-</w:t>
            </w:r>
            <w:r>
              <w:t xml:space="preserve"> </w:t>
            </w:r>
            <w:r w:rsidRPr="0068251E">
              <w:rPr>
                <w:rFonts w:cs="Tahoma"/>
                <w:sz w:val="16"/>
                <w:szCs w:val="16"/>
              </w:rPr>
              <w:t>Establishment of the Prediction Model</w:t>
            </w:r>
            <w:r w:rsidRPr="00C70992">
              <w:rPr>
                <w:rFonts w:cs="Tahoma"/>
                <w:sz w:val="16"/>
                <w:szCs w:val="16"/>
              </w:rPr>
              <w:t xml:space="preserve"> Para </w:t>
            </w:r>
            <w:r>
              <w:rPr>
                <w:rFonts w:cs="Tahoma"/>
                <w:sz w:val="16"/>
                <w:szCs w:val="16"/>
              </w:rPr>
              <w:t>1,4</w:t>
            </w:r>
          </w:p>
        </w:tc>
      </w:tr>
      <w:tr w:rsidR="005B04B0" w:rsidRPr="009078C3" w14:paraId="331831CA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5B04B0" w:rsidRPr="009078C3" w:rsidRDefault="005B04B0" w:rsidP="005B04B0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DD2877D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A48893" w14:textId="49658AE6" w:rsidR="005B04B0" w:rsidRPr="00C70992" w:rsidRDefault="00E84948" w:rsidP="00CE18A7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 xml:space="preserve">Methods-Establishment of the Prediction Model Para </w:t>
            </w:r>
            <w:r w:rsidR="0068251E">
              <w:rPr>
                <w:rFonts w:ascii="Arial" w:hAnsi="Arial" w:cs="Tahoma"/>
                <w:sz w:val="16"/>
                <w:szCs w:val="16"/>
              </w:rPr>
              <w:t>2-4</w:t>
            </w:r>
          </w:p>
        </w:tc>
      </w:tr>
      <w:tr w:rsidR="005B04B0" w:rsidRPr="009078C3" w14:paraId="5D8B9EF4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5B04B0" w:rsidRPr="009078C3" w:rsidRDefault="005B04B0" w:rsidP="005B04B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8B8B9D2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1BD7DB1" w14:textId="7D0DEA31" w:rsidR="005B04B0" w:rsidRPr="00C70992" w:rsidRDefault="00CE18A7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>Methods</w:t>
            </w:r>
            <w:r w:rsidR="00E84948" w:rsidRPr="00C70992">
              <w:rPr>
                <w:rFonts w:ascii="Arial" w:hAnsi="Arial" w:cs="Tahoma"/>
                <w:sz w:val="16"/>
                <w:szCs w:val="16"/>
              </w:rPr>
              <w:t>-</w:t>
            </w:r>
            <w:r w:rsidR="00E84948" w:rsidRPr="00C70992">
              <w:t xml:space="preserve"> </w:t>
            </w:r>
            <w:r w:rsidR="00E84948" w:rsidRPr="00C70992">
              <w:rPr>
                <w:rFonts w:ascii="Arial" w:hAnsi="Arial" w:cs="Tahoma"/>
                <w:sz w:val="16"/>
                <w:szCs w:val="16"/>
              </w:rPr>
              <w:t>Evaluation of the Prediction Model</w:t>
            </w:r>
          </w:p>
        </w:tc>
      </w:tr>
      <w:tr w:rsidR="005B04B0" w:rsidRPr="009078C3" w14:paraId="55DA9C3B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5B04B0" w:rsidRPr="009078C3" w:rsidRDefault="005B04B0" w:rsidP="005B04B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E9858C6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592A542" w14:textId="19DE530A" w:rsidR="005B04B0" w:rsidRPr="00C70992" w:rsidRDefault="00E84948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-</w:t>
            </w:r>
            <w:r w:rsidRPr="00C70992"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>Evaluation of the Prediction Model</w:t>
            </w:r>
          </w:p>
        </w:tc>
      </w:tr>
      <w:tr w:rsidR="005B04B0" w:rsidRPr="009078C3" w14:paraId="5EB2C459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441901E4" w:rsidR="005B04B0" w:rsidRPr="009078C3" w:rsidRDefault="005B04B0" w:rsidP="005B04B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027AD1" w14:textId="62AFFA59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2E77B2" w14:textId="7E0074FD" w:rsidR="005B04B0" w:rsidRPr="00C70992" w:rsidRDefault="00CE18A7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NA</w:t>
            </w:r>
          </w:p>
        </w:tc>
      </w:tr>
      <w:tr w:rsidR="005B04B0" w:rsidRPr="009078C3" w14:paraId="1E27177F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09F282F" w14:textId="77777777" w:rsidR="005B04B0" w:rsidRPr="009078C3" w:rsidRDefault="005B04B0" w:rsidP="005B04B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4D5839E" w14:textId="53A78D1A" w:rsidR="005B04B0" w:rsidRPr="00C70992" w:rsidRDefault="00E12947" w:rsidP="00E84948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-</w:t>
            </w:r>
            <w:r>
              <w:t xml:space="preserve"> </w:t>
            </w:r>
            <w:r w:rsidRPr="00E12947">
              <w:rPr>
                <w:rFonts w:cs="Tahoma"/>
                <w:sz w:val="16"/>
                <w:szCs w:val="16"/>
              </w:rPr>
              <w:t>Interpretability</w:t>
            </w:r>
          </w:p>
        </w:tc>
      </w:tr>
      <w:tr w:rsidR="005B04B0" w:rsidRPr="009078C3" w14:paraId="729BFE4C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502D24A" w14:textId="0F9A737B" w:rsidR="005B04B0" w:rsidRPr="009078C3" w:rsidRDefault="005B04B0" w:rsidP="005B04B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84A39E6" w14:textId="1E71AB6A" w:rsidR="005B04B0" w:rsidRPr="00C70992" w:rsidRDefault="00764699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Methods-data source Para 3</w:t>
            </w:r>
          </w:p>
        </w:tc>
      </w:tr>
      <w:tr w:rsidR="005B04B0" w:rsidRPr="009078C3" w14:paraId="113B562C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059A7306" w14:textId="06AA56E1" w:rsidR="005B04B0" w:rsidRPr="00C70992" w:rsidRDefault="005B04B0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5B04B0" w:rsidRPr="009078C3" w14:paraId="36F4CBBF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8757982" w14:textId="5E6B68E4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C3432C" w14:textId="52A9548D" w:rsidR="005B04B0" w:rsidRPr="00C70992" w:rsidRDefault="005B04B0" w:rsidP="000E0AE5">
            <w:pPr>
              <w:spacing w:after="0" w:line="240" w:lineRule="auto"/>
              <w:ind w:firstLineChars="150" w:firstLine="240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Figure 1</w:t>
            </w:r>
          </w:p>
        </w:tc>
      </w:tr>
      <w:tr w:rsidR="005B04B0" w:rsidRPr="009078C3" w14:paraId="14F4C4C5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11A48DF9" w:rsidR="005B04B0" w:rsidRPr="009078C3" w:rsidRDefault="005B04B0" w:rsidP="005B04B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959F76D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B75E592" w14:textId="353AABC1" w:rsidR="005B04B0" w:rsidRPr="00C70992" w:rsidRDefault="005B04B0" w:rsidP="000E0AE5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Results</w:t>
            </w:r>
            <w:r w:rsidR="000E0AE5" w:rsidRPr="00C70992">
              <w:rPr>
                <w:rFonts w:cs="Tahoma"/>
                <w:sz w:val="16"/>
                <w:szCs w:val="16"/>
              </w:rPr>
              <w:t xml:space="preserve"> Para 1</w:t>
            </w:r>
            <w:r w:rsidRPr="00C70992">
              <w:rPr>
                <w:rFonts w:cs="Tahoma"/>
                <w:sz w:val="16"/>
                <w:szCs w:val="16"/>
              </w:rPr>
              <w:t>,</w:t>
            </w:r>
            <w:r w:rsidR="000E0AE5" w:rsidRPr="00C70992">
              <w:rPr>
                <w:rFonts w:cs="Tahoma"/>
                <w:sz w:val="16"/>
                <w:szCs w:val="16"/>
              </w:rPr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 xml:space="preserve">Table </w:t>
            </w:r>
            <w:r w:rsidR="000E0AE5" w:rsidRPr="00C70992">
              <w:rPr>
                <w:rFonts w:cs="Tahoma"/>
                <w:sz w:val="16"/>
                <w:szCs w:val="16"/>
              </w:rPr>
              <w:t>1</w:t>
            </w:r>
          </w:p>
        </w:tc>
      </w:tr>
      <w:tr w:rsidR="005B04B0" w:rsidRPr="009078C3" w14:paraId="16FA109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6D71F2FC" w:rsidR="005B04B0" w:rsidRPr="009078C3" w:rsidRDefault="005B04B0" w:rsidP="005B04B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7D941C6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4BD2324" w14:textId="26DBEBB3" w:rsidR="005B04B0" w:rsidRPr="00C70992" w:rsidRDefault="000E0AE5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>Table S3</w:t>
            </w:r>
          </w:p>
        </w:tc>
      </w:tr>
      <w:tr w:rsidR="005B04B0" w:rsidRPr="009078C3" w14:paraId="7A637616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A665331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A2F701E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63EAF25" w14:textId="5CB23DE5" w:rsidR="005B04B0" w:rsidRPr="00C70992" w:rsidRDefault="005B04B0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>Results</w:t>
            </w:r>
            <w:r w:rsidR="000E0AE5" w:rsidRPr="00C70992">
              <w:rPr>
                <w:rFonts w:ascii="Arial" w:hAnsi="Arial" w:cs="Tahoma"/>
                <w:sz w:val="16"/>
                <w:szCs w:val="16"/>
              </w:rPr>
              <w:t xml:space="preserve"> Para 1</w:t>
            </w:r>
            <w:r w:rsidRPr="00C70992">
              <w:rPr>
                <w:rFonts w:ascii="Arial" w:hAnsi="Arial" w:cs="Tahoma"/>
                <w:sz w:val="16"/>
                <w:szCs w:val="16"/>
              </w:rPr>
              <w:t>,</w:t>
            </w:r>
          </w:p>
          <w:p w14:paraId="38ED15A0" w14:textId="5DEDEAAC" w:rsidR="005B04B0" w:rsidRPr="00C70992" w:rsidRDefault="005B04B0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 xml:space="preserve">Figure </w:t>
            </w:r>
            <w:r w:rsidR="000E0AE5" w:rsidRPr="00C70992">
              <w:rPr>
                <w:rFonts w:ascii="Arial" w:hAnsi="Arial" w:cs="Tahoma"/>
                <w:sz w:val="16"/>
                <w:szCs w:val="16"/>
              </w:rPr>
              <w:t>1</w:t>
            </w:r>
            <w:r w:rsidR="00113EF3" w:rsidRPr="00C70992">
              <w:rPr>
                <w:rFonts w:ascii="Arial" w:hAnsi="Arial" w:cs="Tahoma"/>
                <w:sz w:val="16"/>
                <w:szCs w:val="16"/>
              </w:rPr>
              <w:t xml:space="preserve"> </w:t>
            </w:r>
          </w:p>
        </w:tc>
      </w:tr>
      <w:tr w:rsidR="005B04B0" w:rsidRPr="009078C3" w14:paraId="43BD3E0D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5B04B0" w:rsidRPr="009078C3" w:rsidRDefault="005B04B0" w:rsidP="005B04B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A935C7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80DD79" w14:textId="01245637" w:rsidR="005B04B0" w:rsidRPr="00C70992" w:rsidRDefault="005B04B0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>Results</w:t>
            </w:r>
            <w:r w:rsidR="000E0AE5" w:rsidRPr="00C70992">
              <w:rPr>
                <w:rFonts w:ascii="Arial" w:hAnsi="Arial" w:cs="Tahoma"/>
                <w:sz w:val="16"/>
                <w:szCs w:val="16"/>
              </w:rPr>
              <w:t xml:space="preserve"> Para </w:t>
            </w:r>
            <w:r w:rsidR="001F1CDC">
              <w:rPr>
                <w:rFonts w:ascii="Arial" w:hAnsi="Arial" w:cs="Tahoma"/>
                <w:sz w:val="16"/>
                <w:szCs w:val="16"/>
              </w:rPr>
              <w:t>2-</w:t>
            </w:r>
            <w:r w:rsidR="000E0AE5" w:rsidRPr="00C70992">
              <w:rPr>
                <w:rFonts w:ascii="Arial" w:hAnsi="Arial" w:cs="Tahoma"/>
                <w:sz w:val="16"/>
                <w:szCs w:val="16"/>
              </w:rPr>
              <w:t>4</w:t>
            </w:r>
            <w:r w:rsidRPr="00C70992">
              <w:rPr>
                <w:rFonts w:ascii="Arial" w:hAnsi="Arial" w:cs="Tahoma"/>
                <w:sz w:val="16"/>
                <w:szCs w:val="16"/>
              </w:rPr>
              <w:t xml:space="preserve">, Table </w:t>
            </w:r>
            <w:r w:rsidR="000E0AE5" w:rsidRPr="00C70992">
              <w:rPr>
                <w:rFonts w:ascii="Arial" w:hAnsi="Arial" w:cs="Tahoma"/>
                <w:sz w:val="16"/>
                <w:szCs w:val="16"/>
              </w:rPr>
              <w:t>1</w:t>
            </w:r>
          </w:p>
        </w:tc>
      </w:tr>
      <w:tr w:rsidR="005B04B0" w:rsidRPr="009078C3" w14:paraId="19E4F245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F7BD609" w14:textId="334CE530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CCEF049" w14:textId="658813E0" w:rsidR="005B04B0" w:rsidRPr="00C70992" w:rsidRDefault="00113EF3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>Results-</w:t>
            </w:r>
            <w:r w:rsidRPr="00C70992">
              <w:t xml:space="preserve"> </w:t>
            </w:r>
            <w:r w:rsidRPr="00C70992">
              <w:rPr>
                <w:rFonts w:ascii="Arial" w:hAnsi="Arial" w:cs="Tahoma"/>
                <w:sz w:val="16"/>
                <w:szCs w:val="16"/>
              </w:rPr>
              <w:t>Random Forest Prediction Website</w:t>
            </w:r>
          </w:p>
        </w:tc>
      </w:tr>
      <w:tr w:rsidR="005B04B0" w:rsidRPr="009078C3" w14:paraId="36F18641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5B04B0" w:rsidRPr="009078C3" w:rsidRDefault="005B04B0" w:rsidP="005B04B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2A7BBD4" w14:textId="78F8F598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DD7C2C" w14:textId="306F7403" w:rsidR="005B04B0" w:rsidRPr="00C70992" w:rsidRDefault="005B04B0" w:rsidP="00113EF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>Results</w:t>
            </w:r>
            <w:r w:rsidR="00113EF3" w:rsidRPr="00C70992">
              <w:rPr>
                <w:rFonts w:ascii="Arial" w:hAnsi="Arial" w:cs="Tahoma"/>
                <w:sz w:val="16"/>
                <w:szCs w:val="16"/>
              </w:rPr>
              <w:t>-</w:t>
            </w:r>
            <w:r w:rsidR="00113EF3" w:rsidRPr="00C70992">
              <w:t xml:space="preserve"> </w:t>
            </w:r>
            <w:r w:rsidR="00113EF3" w:rsidRPr="00C70992">
              <w:rPr>
                <w:rFonts w:ascii="Arial" w:hAnsi="Arial" w:cs="Tahoma"/>
                <w:sz w:val="16"/>
                <w:szCs w:val="16"/>
              </w:rPr>
              <w:t>Random Forest Prediction Website</w:t>
            </w:r>
          </w:p>
        </w:tc>
      </w:tr>
      <w:tr w:rsidR="005B04B0" w:rsidRPr="009078C3" w14:paraId="34AE11C6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90469DF" w14:textId="5AF00065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95E60A2" w14:textId="727C768B" w:rsidR="005B04B0" w:rsidRPr="00C70992" w:rsidRDefault="005B04B0" w:rsidP="00113EF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C70992">
              <w:rPr>
                <w:rFonts w:cs="Tahoma"/>
                <w:sz w:val="16"/>
                <w:szCs w:val="16"/>
              </w:rPr>
              <w:t>Results</w:t>
            </w:r>
            <w:r w:rsidR="00113EF3" w:rsidRPr="00C70992">
              <w:rPr>
                <w:rFonts w:cs="Tahoma"/>
                <w:sz w:val="16"/>
                <w:szCs w:val="16"/>
              </w:rPr>
              <w:t>-model evaluation</w:t>
            </w:r>
            <w:r w:rsidR="001F1CDC">
              <w:rPr>
                <w:rFonts w:eastAsia="宋体" w:cs="Tahoma"/>
                <w:sz w:val="16"/>
                <w:szCs w:val="16"/>
                <w:lang w:eastAsia="zh-CN"/>
              </w:rPr>
              <w:t xml:space="preserve">; Figure </w:t>
            </w:r>
            <w:r w:rsidR="0068251E">
              <w:rPr>
                <w:rFonts w:eastAsia="宋体" w:cs="Tahoma"/>
                <w:sz w:val="16"/>
                <w:szCs w:val="16"/>
                <w:lang w:eastAsia="zh-CN"/>
              </w:rPr>
              <w:t>2</w:t>
            </w:r>
          </w:p>
        </w:tc>
      </w:tr>
      <w:tr w:rsidR="005B04B0" w:rsidRPr="009078C3" w14:paraId="00374FA8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5B04B0" w:rsidRPr="009078C3" w:rsidRDefault="005B04B0" w:rsidP="005B04B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5D6368A" w14:textId="067583C2" w:rsidR="005B04B0" w:rsidRPr="009078C3" w:rsidRDefault="005B04B0" w:rsidP="005B04B0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5F702E8" w14:textId="7F081F35" w:rsidR="005B04B0" w:rsidRPr="00C70992" w:rsidRDefault="00113EF3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5B04B0" w:rsidRPr="009078C3" w14:paraId="4A0228C0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390D3049" w14:textId="1B96F79E" w:rsidR="005B04B0" w:rsidRPr="00C70992" w:rsidRDefault="005B04B0" w:rsidP="005B04B0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C70992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5B04B0" w:rsidRPr="009078C3" w14:paraId="5B351702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5B04B0" w:rsidRPr="009078C3" w:rsidRDefault="005B04B0" w:rsidP="005B04B0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57B4417" w14:textId="40514EE3" w:rsidR="005B04B0" w:rsidRPr="009078C3" w:rsidRDefault="005B04B0" w:rsidP="005B04B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F0212A" w14:textId="1C710D8F" w:rsidR="005B04B0" w:rsidRPr="00C70992" w:rsidRDefault="005B04B0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 xml:space="preserve">Discussion, Para </w:t>
            </w:r>
            <w:r w:rsidR="009B68D9" w:rsidRPr="00C70992">
              <w:rPr>
                <w:rFonts w:cs="Tahoma"/>
                <w:sz w:val="16"/>
                <w:szCs w:val="16"/>
              </w:rPr>
              <w:t>7</w:t>
            </w:r>
            <w:r w:rsidR="00374811">
              <w:rPr>
                <w:rFonts w:cs="Tahoma"/>
                <w:sz w:val="16"/>
                <w:szCs w:val="16"/>
              </w:rPr>
              <w:t>,8</w:t>
            </w:r>
          </w:p>
        </w:tc>
      </w:tr>
      <w:tr w:rsidR="005B04B0" w:rsidRPr="009078C3" w14:paraId="3AB875B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5B04B0" w:rsidRPr="009078C3" w:rsidRDefault="005B04B0" w:rsidP="005B04B0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A10B17F" w14:textId="77777777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763411" w14:textId="51BB39A2" w:rsidR="005B04B0" w:rsidRPr="00C70992" w:rsidRDefault="005B04B0" w:rsidP="005B04B0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70992">
              <w:rPr>
                <w:rFonts w:ascii="Arial" w:hAnsi="Arial" w:cs="Tahoma"/>
                <w:sz w:val="16"/>
                <w:szCs w:val="16"/>
              </w:rPr>
              <w:t xml:space="preserve">Discussion, Para </w:t>
            </w:r>
            <w:r w:rsidR="009B68D9" w:rsidRPr="00C70992">
              <w:rPr>
                <w:rFonts w:ascii="Arial" w:hAnsi="Arial" w:cs="Tahoma"/>
                <w:sz w:val="16"/>
                <w:szCs w:val="16"/>
              </w:rPr>
              <w:t>5</w:t>
            </w:r>
          </w:p>
        </w:tc>
      </w:tr>
      <w:tr w:rsidR="005B04B0" w:rsidRPr="009078C3" w14:paraId="135E0C64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5B04B0" w:rsidRPr="009078C3" w:rsidRDefault="005B04B0" w:rsidP="005B04B0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7F37091" w14:textId="4D96068A" w:rsidR="005B04B0" w:rsidRPr="009078C3" w:rsidRDefault="005B04B0" w:rsidP="005B04B0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8D5546" w14:textId="77777777" w:rsidR="005B04B0" w:rsidRPr="00C70992" w:rsidRDefault="005B04B0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Discussion,</w:t>
            </w:r>
          </w:p>
          <w:p w14:paraId="513257C5" w14:textId="49CF30A8" w:rsidR="005B04B0" w:rsidRPr="00C70992" w:rsidRDefault="005B04B0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 xml:space="preserve">Para </w:t>
            </w:r>
            <w:r w:rsidR="009B68D9" w:rsidRPr="00C70992">
              <w:rPr>
                <w:rFonts w:cs="Tahoma"/>
                <w:sz w:val="16"/>
                <w:szCs w:val="16"/>
              </w:rPr>
              <w:t>1-</w:t>
            </w:r>
            <w:r w:rsidR="0068251E">
              <w:rPr>
                <w:rFonts w:cs="Tahoma"/>
                <w:sz w:val="16"/>
                <w:szCs w:val="16"/>
              </w:rPr>
              <w:t>4</w:t>
            </w:r>
          </w:p>
        </w:tc>
      </w:tr>
      <w:tr w:rsidR="005B04B0" w:rsidRPr="009078C3" w14:paraId="46F40158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110D4157" w:rsidR="005B04B0" w:rsidRPr="009078C3" w:rsidRDefault="005B04B0" w:rsidP="005B04B0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7977E2A" w14:textId="77777777" w:rsidR="005B04B0" w:rsidRPr="009078C3" w:rsidRDefault="005B04B0" w:rsidP="005B04B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1C263D9" w14:textId="77777777" w:rsidR="009B68D9" w:rsidRPr="00C70992" w:rsidRDefault="009B68D9" w:rsidP="009B68D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Discussion,</w:t>
            </w:r>
          </w:p>
          <w:p w14:paraId="49CFE0E8" w14:textId="628B3699" w:rsidR="005B04B0" w:rsidRPr="00C70992" w:rsidRDefault="009B68D9" w:rsidP="009B68D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 xml:space="preserve">Para </w:t>
            </w:r>
            <w:r w:rsidR="0068251E">
              <w:rPr>
                <w:rFonts w:cs="Tahoma"/>
                <w:sz w:val="16"/>
                <w:szCs w:val="16"/>
              </w:rPr>
              <w:t>5-6</w:t>
            </w:r>
          </w:p>
        </w:tc>
      </w:tr>
      <w:tr w:rsidR="005B04B0" w:rsidRPr="009078C3" w14:paraId="11296BE0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4CD7E2ED" w14:textId="4AA38DEF" w:rsidR="005B04B0" w:rsidRPr="00C70992" w:rsidRDefault="005B04B0" w:rsidP="005B04B0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C70992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5B04B0" w:rsidRPr="009078C3" w14:paraId="31F5E5D1" w14:textId="77777777" w:rsidTr="00D82898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5B04B0" w:rsidRPr="009078C3" w:rsidRDefault="005B04B0" w:rsidP="005B04B0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1D49573B" w14:textId="503ECC91" w:rsidR="005B04B0" w:rsidRPr="009078C3" w:rsidRDefault="005B04B0" w:rsidP="005B04B0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1A42A42" w14:textId="43A7744D" w:rsidR="005B04B0" w:rsidRPr="00C70992" w:rsidRDefault="00C70992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Results-</w:t>
            </w:r>
            <w:r w:rsidRPr="00C70992">
              <w:t xml:space="preserve"> </w:t>
            </w:r>
            <w:r w:rsidRPr="00C70992">
              <w:rPr>
                <w:rFonts w:cs="Tahoma"/>
                <w:sz w:val="16"/>
                <w:szCs w:val="16"/>
              </w:rPr>
              <w:t>Random Forest Prediction Website;</w:t>
            </w:r>
            <w:r w:rsidR="0068251E">
              <w:rPr>
                <w:rFonts w:cs="Tahoma"/>
                <w:sz w:val="16"/>
                <w:szCs w:val="16"/>
              </w:rPr>
              <w:t xml:space="preserve"> TableS2-4</w:t>
            </w:r>
          </w:p>
        </w:tc>
      </w:tr>
      <w:tr w:rsidR="005B04B0" w:rsidRPr="009078C3" w14:paraId="0B275E10" w14:textId="77777777" w:rsidTr="00D82898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4218B360" w:rsidR="005B04B0" w:rsidRPr="009078C3" w:rsidRDefault="005B04B0" w:rsidP="005B04B0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5B04B0" w:rsidRPr="009078C3" w:rsidRDefault="005B04B0" w:rsidP="005B04B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2B35249" w14:textId="77777777" w:rsidR="005B04B0" w:rsidRPr="009078C3" w:rsidRDefault="005B04B0" w:rsidP="005B04B0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6894F6" w14:textId="31F599DC" w:rsidR="005B04B0" w:rsidRPr="00C70992" w:rsidRDefault="009B68D9" w:rsidP="005B04B0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70992">
              <w:rPr>
                <w:rFonts w:cs="Tahoma"/>
                <w:sz w:val="16"/>
                <w:szCs w:val="16"/>
              </w:rPr>
              <w:t>N</w:t>
            </w:r>
            <w:r w:rsidR="00C70992" w:rsidRPr="00C70992">
              <w:rPr>
                <w:rFonts w:cs="Tahoma"/>
                <w:sz w:val="16"/>
                <w:szCs w:val="16"/>
              </w:rPr>
              <w:t>A</w:t>
            </w:r>
          </w:p>
        </w:tc>
      </w:tr>
    </w:tbl>
    <w:p w14:paraId="0050443D" w14:textId="77777777" w:rsidR="00704584" w:rsidRPr="00E40952" w:rsidRDefault="00704584" w:rsidP="00C70992">
      <w:pPr>
        <w:ind w:firstLine="0"/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0A11D" w14:textId="77777777" w:rsidR="000D7320" w:rsidRDefault="000D7320" w:rsidP="006F1BF0">
      <w:pPr>
        <w:spacing w:after="0" w:line="240" w:lineRule="auto"/>
      </w:pPr>
      <w:r>
        <w:separator/>
      </w:r>
    </w:p>
  </w:endnote>
  <w:endnote w:type="continuationSeparator" w:id="0">
    <w:p w14:paraId="39C11982" w14:textId="77777777" w:rsidR="000D7320" w:rsidRDefault="000D732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F5194" w14:textId="77777777" w:rsidR="000D7320" w:rsidRDefault="000D7320" w:rsidP="006F1BF0">
      <w:pPr>
        <w:spacing w:after="0" w:line="240" w:lineRule="auto"/>
      </w:pPr>
      <w:r>
        <w:separator/>
      </w:r>
    </w:p>
  </w:footnote>
  <w:footnote w:type="continuationSeparator" w:id="0">
    <w:p w14:paraId="49072BD7" w14:textId="77777777" w:rsidR="000D7320" w:rsidRDefault="000D732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6960F90F" w:rsidR="00B633C9" w:rsidRDefault="00B633C9" w:rsidP="00DE0E1D">
    <w:pPr>
      <w:pStyle w:val="ae"/>
      <w:ind w:left="-709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56B25"/>
    <w:rsid w:val="000659B0"/>
    <w:rsid w:val="000D7320"/>
    <w:rsid w:val="000E0AE5"/>
    <w:rsid w:val="00103B40"/>
    <w:rsid w:val="001051E3"/>
    <w:rsid w:val="00113EF3"/>
    <w:rsid w:val="001429DD"/>
    <w:rsid w:val="001C4655"/>
    <w:rsid w:val="001F1CDC"/>
    <w:rsid w:val="00225889"/>
    <w:rsid w:val="002304DF"/>
    <w:rsid w:val="00240E3C"/>
    <w:rsid w:val="00324C8F"/>
    <w:rsid w:val="003322EA"/>
    <w:rsid w:val="00374811"/>
    <w:rsid w:val="00466B2D"/>
    <w:rsid w:val="00483702"/>
    <w:rsid w:val="004E0DFC"/>
    <w:rsid w:val="00512680"/>
    <w:rsid w:val="00540FCD"/>
    <w:rsid w:val="00581B4E"/>
    <w:rsid w:val="005B04B0"/>
    <w:rsid w:val="005B235C"/>
    <w:rsid w:val="00606619"/>
    <w:rsid w:val="006527D2"/>
    <w:rsid w:val="0066069B"/>
    <w:rsid w:val="006630C4"/>
    <w:rsid w:val="00677E77"/>
    <w:rsid w:val="0068251E"/>
    <w:rsid w:val="006934D1"/>
    <w:rsid w:val="006C4302"/>
    <w:rsid w:val="006D790E"/>
    <w:rsid w:val="006F1BF0"/>
    <w:rsid w:val="00704584"/>
    <w:rsid w:val="007333E2"/>
    <w:rsid w:val="00764699"/>
    <w:rsid w:val="00764CD4"/>
    <w:rsid w:val="007A5A8B"/>
    <w:rsid w:val="007B710F"/>
    <w:rsid w:val="007D6588"/>
    <w:rsid w:val="008C6308"/>
    <w:rsid w:val="009078C3"/>
    <w:rsid w:val="00916E62"/>
    <w:rsid w:val="00964E2D"/>
    <w:rsid w:val="009748F3"/>
    <w:rsid w:val="00984CBB"/>
    <w:rsid w:val="009B5632"/>
    <w:rsid w:val="009B68D9"/>
    <w:rsid w:val="009E4EBE"/>
    <w:rsid w:val="00A639EC"/>
    <w:rsid w:val="00AB63D0"/>
    <w:rsid w:val="00AC068D"/>
    <w:rsid w:val="00AC5F77"/>
    <w:rsid w:val="00AC64FB"/>
    <w:rsid w:val="00AC7D6C"/>
    <w:rsid w:val="00B10311"/>
    <w:rsid w:val="00B633C9"/>
    <w:rsid w:val="00B8331B"/>
    <w:rsid w:val="00B95FA8"/>
    <w:rsid w:val="00BC10B8"/>
    <w:rsid w:val="00BC6D7F"/>
    <w:rsid w:val="00BE1F16"/>
    <w:rsid w:val="00C0657C"/>
    <w:rsid w:val="00C104D5"/>
    <w:rsid w:val="00C70992"/>
    <w:rsid w:val="00C765D8"/>
    <w:rsid w:val="00C82944"/>
    <w:rsid w:val="00CE18A7"/>
    <w:rsid w:val="00D671AF"/>
    <w:rsid w:val="00D82898"/>
    <w:rsid w:val="00DC06F9"/>
    <w:rsid w:val="00DE0E1D"/>
    <w:rsid w:val="00DF196C"/>
    <w:rsid w:val="00E12947"/>
    <w:rsid w:val="00E31ECE"/>
    <w:rsid w:val="00E33B0A"/>
    <w:rsid w:val="00E40952"/>
    <w:rsid w:val="00E45712"/>
    <w:rsid w:val="00E84948"/>
    <w:rsid w:val="00ED4B64"/>
    <w:rsid w:val="00F13104"/>
    <w:rsid w:val="00F4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5:docId w15:val="{9DCDF0D5-08B6-4BD0-BCD3-9B3CF9672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940</Words>
  <Characters>5361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62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Zhang Xin</cp:lastModifiedBy>
  <cp:revision>8</cp:revision>
  <cp:lastPrinted>2014-10-10T14:41:00Z</cp:lastPrinted>
  <dcterms:created xsi:type="dcterms:W3CDTF">2022-07-28T05:36:00Z</dcterms:created>
  <dcterms:modified xsi:type="dcterms:W3CDTF">2023-06-05T04:39:00Z</dcterms:modified>
</cp:coreProperties>
</file>